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FE3F5" w14:textId="77777777" w:rsidR="0059151A" w:rsidRDefault="0059151A" w:rsidP="4DBA1543">
      <w:pPr>
        <w:rPr>
          <w:b/>
          <w:bCs/>
          <w:sz w:val="18"/>
          <w:szCs w:val="18"/>
        </w:rPr>
      </w:pPr>
      <w:proofErr w:type="spellStart"/>
      <w:r w:rsidRPr="4DBA1543">
        <w:rPr>
          <w:b/>
          <w:bCs/>
          <w:sz w:val="18"/>
          <w:szCs w:val="18"/>
        </w:rPr>
        <w:t>eFigure</w:t>
      </w:r>
      <w:proofErr w:type="spellEnd"/>
      <w:r w:rsidRPr="4DBA1543">
        <w:rPr>
          <w:b/>
          <w:bCs/>
          <w:sz w:val="18"/>
          <w:szCs w:val="18"/>
        </w:rPr>
        <w:t xml:space="preserve"> 2. </w:t>
      </w:r>
      <w:r w:rsidR="07E62380" w:rsidRPr="4DBA1543">
        <w:rPr>
          <w:rFonts w:ascii="Aptos" w:eastAsia="Aptos" w:hAnsi="Aptos" w:cs="Aptos"/>
          <w:b/>
          <w:bCs/>
          <w:sz w:val="18"/>
          <w:szCs w:val="18"/>
        </w:rPr>
        <w:t xml:space="preserve">Software architecture of </w:t>
      </w:r>
      <w:proofErr w:type="spellStart"/>
      <w:r w:rsidR="07E62380" w:rsidRPr="4DBA1543">
        <w:rPr>
          <w:rFonts w:ascii="Aptos" w:eastAsia="Aptos" w:hAnsi="Aptos" w:cs="Aptos"/>
          <w:b/>
          <w:bCs/>
          <w:sz w:val="18"/>
          <w:szCs w:val="18"/>
        </w:rPr>
        <w:t>DxTonia</w:t>
      </w:r>
      <w:proofErr w:type="spellEnd"/>
      <w:r w:rsidR="07E62380" w:rsidRPr="4DBA1543">
        <w:rPr>
          <w:rFonts w:ascii="Aptos" w:eastAsia="Aptos" w:hAnsi="Aptos" w:cs="Aptos"/>
          <w:b/>
          <w:bCs/>
          <w:sz w:val="18"/>
          <w:szCs w:val="18"/>
        </w:rPr>
        <w:t xml:space="preserve">: </w:t>
      </w:r>
      <w:r w:rsidR="07E62380" w:rsidRPr="4DBA1543">
        <w:rPr>
          <w:rFonts w:ascii="Aptos" w:eastAsia="Aptos" w:hAnsi="Aptos" w:cs="Aptos"/>
          <w:sz w:val="18"/>
          <w:szCs w:val="18"/>
        </w:rPr>
        <w:t xml:space="preserve">The illustration shows modules used by </w:t>
      </w:r>
      <w:proofErr w:type="spellStart"/>
      <w:r w:rsidR="07E62380" w:rsidRPr="4DBA1543">
        <w:rPr>
          <w:rFonts w:ascii="Aptos" w:eastAsia="Aptos" w:hAnsi="Aptos" w:cs="Aptos"/>
          <w:sz w:val="18"/>
          <w:szCs w:val="18"/>
        </w:rPr>
        <w:t>DxTonia</w:t>
      </w:r>
      <w:proofErr w:type="spellEnd"/>
      <w:r w:rsidR="07E62380" w:rsidRPr="4DBA1543">
        <w:rPr>
          <w:rFonts w:ascii="Aptos" w:eastAsia="Aptos" w:hAnsi="Aptos" w:cs="Aptos"/>
          <w:sz w:val="18"/>
          <w:szCs w:val="18"/>
        </w:rPr>
        <w:t xml:space="preserve"> for </w:t>
      </w:r>
      <w:proofErr w:type="gramStart"/>
      <w:r w:rsidR="07E62380" w:rsidRPr="4DBA1543">
        <w:rPr>
          <w:rFonts w:ascii="Aptos" w:eastAsia="Aptos" w:hAnsi="Aptos" w:cs="Aptos"/>
          <w:sz w:val="18"/>
          <w:szCs w:val="18"/>
        </w:rPr>
        <w:t>the video</w:t>
      </w:r>
      <w:proofErr w:type="gramEnd"/>
      <w:r w:rsidR="07E62380" w:rsidRPr="4DBA1543">
        <w:rPr>
          <w:rFonts w:ascii="Aptos" w:eastAsia="Aptos" w:hAnsi="Aptos" w:cs="Aptos"/>
          <w:sz w:val="18"/>
          <w:szCs w:val="18"/>
        </w:rPr>
        <w:t xml:space="preserve"> processing and leg dystonia detection. Code and the software are freely available at </w:t>
      </w:r>
      <w:hyperlink r:id="rId7">
        <w:r w:rsidR="07E62380" w:rsidRPr="4DBA1543">
          <w:rPr>
            <w:rStyle w:val="Hyperlink"/>
            <w:rFonts w:ascii="Aptos" w:eastAsia="Aptos" w:hAnsi="Aptos" w:cs="Aptos"/>
            <w:sz w:val="18"/>
            <w:szCs w:val="18"/>
          </w:rPr>
          <w:t>https://sourceforge.net/projects/dxtonia/</w:t>
        </w:r>
      </w:hyperlink>
      <w:r w:rsidR="07E62380" w:rsidRPr="4DBA1543">
        <w:rPr>
          <w:rFonts w:ascii="Aptos" w:eastAsia="Aptos" w:hAnsi="Aptos" w:cs="Aptos"/>
          <w:sz w:val="18"/>
          <w:szCs w:val="18"/>
        </w:rPr>
        <w:t xml:space="preserve"> .</w:t>
      </w:r>
    </w:p>
    <w:p w14:paraId="13CFE3F6" w14:textId="77777777" w:rsidR="00D81C26" w:rsidRDefault="0059151A" w:rsidP="4DBA1543">
      <w:pPr>
        <w:rPr>
          <w:sz w:val="18"/>
          <w:szCs w:val="18"/>
        </w:rPr>
      </w:pPr>
      <w:r>
        <w:rPr>
          <w:noProof/>
        </w:rPr>
        <w:drawing>
          <wp:inline distT="0" distB="0" distL="0" distR="0" wp14:anchorId="13CFE3F7" wp14:editId="13CFE3F8">
            <wp:extent cx="5939790" cy="3625850"/>
            <wp:effectExtent l="0" t="0" r="3810" b="0"/>
            <wp:docPr id="1975690724" name="Picture 1" descr="A diagram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690724" name="Picture 1" descr="A diagram of a computer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3625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81C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D2D"/>
    <w:rsid w:val="00066D2D"/>
    <w:rsid w:val="00230838"/>
    <w:rsid w:val="003625DC"/>
    <w:rsid w:val="004C0EBF"/>
    <w:rsid w:val="0059151A"/>
    <w:rsid w:val="00610A99"/>
    <w:rsid w:val="008675DB"/>
    <w:rsid w:val="00A94B8C"/>
    <w:rsid w:val="00D81C26"/>
    <w:rsid w:val="00E7490E"/>
    <w:rsid w:val="07E62380"/>
    <w:rsid w:val="3213F8C9"/>
    <w:rsid w:val="4DBA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FE3F5"/>
  <w15:chartTrackingRefBased/>
  <w15:docId w15:val="{54FCB3D0-0FBD-46A2-B397-DA183138E3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51A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D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D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D2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D2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D2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D2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D2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D2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D2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D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D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D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D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D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D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D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D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D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D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6D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D2D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6D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D2D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6D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D2D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6D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D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D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D2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3213F8C9"/>
    <w:rPr>
      <w:color w:val="467886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s://sourceforge.net/projects/dxtonia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15D9114C9C79449395D3D864210433" ma:contentTypeVersion="17" ma:contentTypeDescription="Create a new document." ma:contentTypeScope="" ma:versionID="7b2df9f9a3446a6e519336765c915e29">
  <xsd:schema xmlns:xsd="http://www.w3.org/2001/XMLSchema" xmlns:xs="http://www.w3.org/2001/XMLSchema" xmlns:p="http://schemas.microsoft.com/office/2006/metadata/properties" xmlns:ns2="40b33642-6937-4c90-b791-cdacf32d6301" xmlns:ns3="b7e57a93-cf66-46e5-8c9e-39bc9b535dd7" targetNamespace="http://schemas.microsoft.com/office/2006/metadata/properties" ma:root="true" ma:fieldsID="9ecfbdf89c0cf653b1c313148d3ff444" ns2:_="" ns3:_="">
    <xsd:import namespace="40b33642-6937-4c90-b791-cdacf32d6301"/>
    <xsd:import namespace="b7e57a93-cf66-46e5-8c9e-39bc9b535dd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b33642-6937-4c90-b791-cdacf32d63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c6335bb1-293b-44eb-8b91-013007e8bf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57a93-cf66-46e5-8c9e-39bc9b535dd7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4a6a54d3-07c4-42d8-a0e7-1aa4fb60edb9}" ma:internalName="TaxCatchAll" ma:showField="CatchAllData" ma:web="b7e57a93-cf66-46e5-8c9e-39bc9b535dd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7e57a93-cf66-46e5-8c9e-39bc9b535dd7" xsi:nil="true"/>
    <lcf76f155ced4ddcb4097134ff3c332f xmlns="40b33642-6937-4c90-b791-cdacf32d630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299F6B-81E3-4B38-A413-86EF4EE8A8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b33642-6937-4c90-b791-cdacf32d6301"/>
    <ds:schemaRef ds:uri="b7e57a93-cf66-46e5-8c9e-39bc9b535dd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3678A7F-81B4-48B9-82B3-3A796E77F6BB}">
  <ds:schemaRefs>
    <ds:schemaRef ds:uri="http://schemas.microsoft.com/office/2006/metadata/properties"/>
    <ds:schemaRef ds:uri="http://schemas.microsoft.com/office/infopath/2007/PartnerControls"/>
    <ds:schemaRef ds:uri="b7e57a93-cf66-46e5-8c9e-39bc9b535dd7"/>
    <ds:schemaRef ds:uri="40b33642-6937-4c90-b791-cdacf32d6301"/>
  </ds:schemaRefs>
</ds:datastoreItem>
</file>

<file path=customXml/itemProps3.xml><?xml version="1.0" encoding="utf-8"?>
<ds:datastoreItem xmlns:ds="http://schemas.openxmlformats.org/officeDocument/2006/customXml" ds:itemID="{B5598C7F-93D6-4B30-8478-41DCC7C541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204</Characters>
  <Application>Microsoft Office Word</Application>
  <DocSecurity>0</DocSecurity>
  <Lines>3</Lines>
  <Paragraphs>1</Paragraphs>
  <ScaleCrop>false</ScaleCrop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pai, Rishabh</dc:creator>
  <cp:keywords/>
  <dc:description/>
  <cp:lastModifiedBy>Bajpai, Rishabh</cp:lastModifiedBy>
  <cp:revision>5</cp:revision>
  <dcterms:created xsi:type="dcterms:W3CDTF">2025-03-27T23:13:00Z</dcterms:created>
  <dcterms:modified xsi:type="dcterms:W3CDTF">2025-12-01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15D9114C9C79449395D3D864210433</vt:lpwstr>
  </property>
  <property fmtid="{D5CDD505-2E9C-101B-9397-08002B2CF9AE}" pid="3" name="MediaServiceImageTags">
    <vt:lpwstr/>
  </property>
</Properties>
</file>